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-143" w:hanging="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 for</w:t>
      </w:r>
    </w:p>
    <w:p>
      <w:pPr>
        <w:pStyle w:val="Normal"/>
        <w:numPr>
          <w:ilvl w:val="0"/>
          <w:numId w:val="0"/>
        </w:numPr>
        <w:ind w:right="-143" w:hanging="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right="-143" w:hanging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ind w:right="-143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rst objective evaluation of taste sensitivity to 6-n-propylthiouracil (PROP), a paradigm gustatory stimulus in humans</w:t>
      </w:r>
    </w:p>
    <w:p>
      <w:pPr>
        <w:pStyle w:val="Normal"/>
        <w:ind w:right="-143" w:hanging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ind w:right="-143" w:hanging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Giorgia Soll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+</w:t>
      </w:r>
      <w:r>
        <w:rPr>
          <w:rFonts w:cs="Times New Roman" w:ascii="Times New Roman" w:hAnsi="Times New Roman"/>
          <w:color w:val="000000"/>
          <w:sz w:val="24"/>
          <w:szCs w:val="24"/>
        </w:rPr>
        <w:t>, Melania Meli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>, Danilo Pan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Piero Cossedd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Ilenia Us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Roberto Crnja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nnalisa Bonfigl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Iole Tomassini Barbaross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  </w:t>
      </w:r>
    </w:p>
    <w:p>
      <w:pPr>
        <w:pStyle w:val="ListParagraph"/>
        <w:spacing w:lineRule="auto" w:line="240" w:before="0" w:after="0"/>
        <w:ind w:left="0" w:right="-143" w:hanging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ListParagraph"/>
        <w:spacing w:lineRule="auto" w:line="240" w:before="0" w:after="0"/>
        <w:ind w:left="0" w:right="-143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sz w:val="24"/>
          <w:szCs w:val="24"/>
          <w:lang w:val="en-US"/>
        </w:rPr>
        <w:t>Biomedical Scienc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University of Cagliari, Monserrato, CA, I 09042; </w:t>
      </w:r>
    </w:p>
    <w:p>
      <w:pPr>
        <w:pStyle w:val="ListParagraph"/>
        <w:spacing w:lineRule="auto" w:line="240" w:before="0" w:after="0"/>
        <w:ind w:left="0" w:right="-143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partment of Electrical and Electronic Engineering, University of </w:t>
      </w:r>
      <w:r>
        <w:rPr>
          <w:rFonts w:cs="Times New Roman" w:ascii="Times New Roman" w:hAnsi="Times New Roman"/>
          <w:sz w:val="24"/>
          <w:szCs w:val="24"/>
          <w:lang w:val="en-US"/>
        </w:rPr>
        <w:t>Cagliari, Piazza d'Armi, Cagliari, CA, I 09123 Italy</w:t>
      </w:r>
    </w:p>
    <w:p>
      <w:pPr>
        <w:pStyle w:val="ListParagraph"/>
        <w:spacing w:lineRule="auto" w:line="240" w:before="0" w:after="0"/>
        <w:ind w:left="0" w:right="-143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These two authors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rresponding author</w:t>
      </w:r>
      <w:r>
        <w:rPr>
          <w:rFonts w:cs="Times New Roman" w:ascii="Times New Roman" w:hAnsi="Times New Roman"/>
          <w:sz w:val="24"/>
          <w:szCs w:val="24"/>
          <w:lang w:val="en-US"/>
        </w:rPr>
        <w:t>:  I. Tomassini Barbarossa, Department of Biomedical Sciences, Section of Physiology, S.P. 8, 09042 Monserrato, CA, Italy. E-mail: tomassin@unica.it; Telephone: +390706754144; Fax: +39070675419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figures: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tables: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ind w:right="2410" w:hanging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right="-1" w:hanging="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right="2410" w:hanging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right="2410" w:hanging="0"/>
        <w:outlineLvl w:val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759200" cy="458089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  <w:lang w:val="en-US"/>
        </w:rPr>
        <w:t>Examples of ETGs recorded in a subject in response to 30 µl of solutions representative of the five taste qualities.</w:t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right="241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>Ratings of perceived taste intensity in response to three concentrations of PROP and NaCl in the</w:t>
      </w:r>
      <w:r>
        <w:rPr/>
        <w:t xml:space="preserve"> taster groups.</w:t>
      </w:r>
    </w:p>
    <w:tbl>
      <w:tblPr>
        <w:tblW w:w="7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</w:tblGrid>
      <w:tr>
        <w:trPr>
          <w:trHeight w:val="556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US" w:eastAsia="it-IT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GB"/>
              </w:rPr>
              <w:t>Super-taster</w:t>
            </w:r>
          </w:p>
          <w:p>
            <w:pPr>
              <w:pStyle w:val="Normal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eastAsia="ヒラギノ角ゴ Pro W3" w:cs="Times New Roman" w:ascii="Times New Roman" w:hAnsi="Times New Roman"/>
                <w:i/>
                <w:sz w:val="24"/>
                <w:szCs w:val="24"/>
                <w:lang w:val="en-GB"/>
              </w:rPr>
              <w:t xml:space="preserve">n </w:t>
            </w: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GB"/>
              </w:rPr>
              <w:t>= 15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sz w:val="24"/>
                <w:szCs w:val="24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GB"/>
              </w:rPr>
              <w:t>Medium tas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eastAsia="it-IT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eastAsia="ヒラギノ角ゴ Pro W3" w:cs="Times New Roman" w:ascii="Times New Roman" w:hAnsi="Times New Roman"/>
                <w:i/>
                <w:sz w:val="24"/>
                <w:szCs w:val="24"/>
                <w:lang w:val="en-GB"/>
              </w:rPr>
              <w:t xml:space="preserve">n </w:t>
            </w:r>
            <w:r>
              <w:rPr>
                <w:rFonts w:eastAsia="ヒラギノ角ゴ Pro W3" w:cs="Times New Roman" w:ascii="Times New Roman" w:hAnsi="Times New Roman"/>
                <w:sz w:val="24"/>
                <w:szCs w:val="24"/>
                <w:lang w:val="en-GB"/>
              </w:rPr>
              <w:t>= 15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taste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 13)</w:t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it-IT"/>
              </w:rPr>
              <w:t xml:space="preserve">PROP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it-IT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snapToGrid w:val="false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0.032 m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6.08 ± 1.4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3.04 ± 0.6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0.89 ± 0.31</w:t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0.32 m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42.13 ± 2.88*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34.33 ± 4.6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5.70 ± 1.98*</w:t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3.2 m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84.45 ± 3.21*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61.66 ± 5.0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2.08 ± 3.26*</w:t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it-IT"/>
              </w:rPr>
              <w:t>NaC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it-IT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0.01 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.14 ± 0.67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.02 ± 0.5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.46 ± 1.33</w:t>
            </w:r>
          </w:p>
        </w:tc>
      </w:tr>
      <w:tr>
        <w:trPr>
          <w:trHeight w:val="556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0.1 M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2.03 ± 3.11*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3.4 ± 2.7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27.51 ± 3.23*</w:t>
            </w:r>
          </w:p>
        </w:tc>
      </w:tr>
      <w:tr>
        <w:trPr>
          <w:trHeight w:val="556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1 M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53.00 ± 5.09*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62.36 ± 5.41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63.45 ± 3.65*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7230" w:leader="none"/>
        </w:tabs>
        <w:ind w:right="2408" w:hanging="0"/>
        <w:outlineLvl w:val="0"/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Values are means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  <w:t xml:space="preserve">± s.e.m.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it-IT"/>
        </w:rPr>
        <w:t xml:space="preserve">n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  <w:t>= 43. Three-way ANOVA was used to compare PROP intensity ratings with NaCl intensity ratings across group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,2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13.726;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it-IT"/>
        </w:rPr>
        <w:t xml:space="preserve">P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  <w:t>&lt; 0.00001).</w:t>
      </w:r>
    </w:p>
    <w:p>
      <w:pPr>
        <w:pStyle w:val="Normal"/>
        <w:numPr>
          <w:ilvl w:val="0"/>
          <w:numId w:val="0"/>
        </w:numPr>
        <w:ind w:right="2408" w:hanging="0"/>
        <w:outlineLvl w:val="0"/>
        <w:rPr/>
      </w:pP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  <w:t>* = significant difference between PROP and the corresponding NaCl concentration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 w:eastAsia="it-IT"/>
        </w:rPr>
        <w:t xml:space="preserve">P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  <w:t xml:space="preserve">&lt; 0.00017; </w:t>
      </w:r>
      <w:r>
        <w:rPr>
          <w:rFonts w:cs="Times New Roman" w:ascii="Times New Roman" w:hAnsi="Times New Roman"/>
          <w:sz w:val="24"/>
          <w:szCs w:val="24"/>
          <w:lang w:val="en-GB"/>
        </w:rPr>
        <w:t>Newman-Keuls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  <w:t xml:space="preserve"> test).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 w:eastAsia="it-IT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4:30:00Z</dcterms:created>
  <dc:creator>Melania</dc:creator>
  <dc:description/>
  <dc:language>en-US</dc:language>
  <cp:lastModifiedBy>Melania</cp:lastModifiedBy>
  <cp:lastPrinted>2016-07-25T10:26:00Z</cp:lastPrinted>
  <dcterms:modified xsi:type="dcterms:W3CDTF">2016-11-16T14:30:00Z</dcterms:modified>
  <cp:revision>2</cp:revision>
  <dc:subject/>
  <dc:title/>
</cp:coreProperties>
</file>